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52476" w14:textId="77777777" w:rsidR="00B1797E" w:rsidRPr="004B0DEE" w:rsidRDefault="003B38F9">
      <w:pPr>
        <w:jc w:val="center"/>
        <w:rPr>
          <w:rFonts w:asciiTheme="majorBidi" w:hAnsiTheme="majorBidi" w:cstheme="majorBidi"/>
          <w:sz w:val="24"/>
          <w:szCs w:val="24"/>
        </w:rPr>
      </w:pPr>
      <w:r w:rsidRPr="004B0DEE">
        <w:rPr>
          <w:rFonts w:asciiTheme="majorBidi" w:hAnsiTheme="majorBidi" w:cstheme="majorBidi"/>
          <w:b/>
          <w:sz w:val="24"/>
          <w:szCs w:val="24"/>
        </w:rPr>
        <w:t>STROBE Checklist for “Variability in Diagnostic and Therapeutic Decision-Making for Endo-Periodontal Lesions: Evidence from a Cross-Sectional Study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2139"/>
        <w:gridCol w:w="2089"/>
        <w:gridCol w:w="2362"/>
      </w:tblGrid>
      <w:tr w:rsidR="00B1797E" w:rsidRPr="004B0DEE" w14:paraId="213F69B9" w14:textId="77777777" w:rsidTr="004B0DEE">
        <w:tc>
          <w:tcPr>
            <w:tcW w:w="2160" w:type="dxa"/>
          </w:tcPr>
          <w:p w14:paraId="4D7486D4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Item No</w:t>
            </w:r>
          </w:p>
        </w:tc>
        <w:tc>
          <w:tcPr>
            <w:tcW w:w="2160" w:type="dxa"/>
          </w:tcPr>
          <w:p w14:paraId="0A654331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Recommendation</w:t>
            </w:r>
          </w:p>
        </w:tc>
        <w:tc>
          <w:tcPr>
            <w:tcW w:w="2160" w:type="dxa"/>
          </w:tcPr>
          <w:p w14:paraId="69CF6FE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Respected?</w:t>
            </w:r>
          </w:p>
        </w:tc>
        <w:tc>
          <w:tcPr>
            <w:tcW w:w="2160" w:type="dxa"/>
          </w:tcPr>
          <w:p w14:paraId="560537ED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Comments / Quotes</w:t>
            </w:r>
          </w:p>
        </w:tc>
      </w:tr>
      <w:tr w:rsidR="00B1797E" w:rsidRPr="004B0DEE" w14:paraId="66EC163C" w14:textId="77777777" w:rsidTr="004B0DEE">
        <w:tc>
          <w:tcPr>
            <w:tcW w:w="2160" w:type="dxa"/>
          </w:tcPr>
          <w:p w14:paraId="18C7A3E5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(a)</w:t>
            </w:r>
          </w:p>
        </w:tc>
        <w:tc>
          <w:tcPr>
            <w:tcW w:w="2160" w:type="dxa"/>
          </w:tcPr>
          <w:p w14:paraId="3DE738D2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Indicate the study’s design with a commonly used term in the title or abstract</w:t>
            </w:r>
          </w:p>
        </w:tc>
        <w:tc>
          <w:tcPr>
            <w:tcW w:w="2160" w:type="dxa"/>
          </w:tcPr>
          <w:p w14:paraId="6A7BA5B4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2490ED4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title includes “Cross-Sectional Study,” and the abstract states that a cross-sectional survey was conducted among dental practitioners.</w:t>
            </w:r>
          </w:p>
        </w:tc>
      </w:tr>
      <w:tr w:rsidR="00B1797E" w:rsidRPr="004B0DEE" w14:paraId="4C7876A6" w14:textId="77777777" w:rsidTr="004B0DEE">
        <w:tc>
          <w:tcPr>
            <w:tcW w:w="2160" w:type="dxa"/>
          </w:tcPr>
          <w:p w14:paraId="0A1DDA4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(b)</w:t>
            </w:r>
          </w:p>
        </w:tc>
        <w:tc>
          <w:tcPr>
            <w:tcW w:w="2160" w:type="dxa"/>
          </w:tcPr>
          <w:p w14:paraId="364BD7DF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Provide an informative and balanced summary of what was done and found</w:t>
            </w:r>
          </w:p>
        </w:tc>
        <w:tc>
          <w:tcPr>
            <w:tcW w:w="2160" w:type="dxa"/>
          </w:tcPr>
          <w:p w14:paraId="16A54614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5D7E2C5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abstract summarizes the background, cross-sectional survey design, questionnaire-based methodology, participant characteristics, main findings, and conclusion.</w:t>
            </w:r>
          </w:p>
        </w:tc>
      </w:tr>
      <w:tr w:rsidR="00B1797E" w:rsidRPr="004B0DEE" w14:paraId="3804F2D1" w14:textId="77777777" w:rsidTr="004B0DEE">
        <w:tc>
          <w:tcPr>
            <w:tcW w:w="2160" w:type="dxa"/>
          </w:tcPr>
          <w:p w14:paraId="446CA51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1706DEB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Explain the scientific background and rationale</w:t>
            </w:r>
          </w:p>
        </w:tc>
        <w:tc>
          <w:tcPr>
            <w:tcW w:w="2160" w:type="dxa"/>
          </w:tcPr>
          <w:p w14:paraId="7D9BE202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603A4F66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Introduction explains the clinical complexity of endodontic-periodontal lesions, the challenges in diagnosis and treatment, and the need to evaluate practitioners’ knowledge.</w:t>
            </w:r>
          </w:p>
        </w:tc>
      </w:tr>
      <w:tr w:rsidR="00B1797E" w:rsidRPr="004B0DEE" w14:paraId="77C107E4" w14:textId="77777777" w:rsidTr="004B0DEE">
        <w:tc>
          <w:tcPr>
            <w:tcW w:w="2160" w:type="dxa"/>
          </w:tcPr>
          <w:p w14:paraId="30E411F2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14:paraId="3891387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State specific objectives</w:t>
            </w:r>
          </w:p>
        </w:tc>
        <w:tc>
          <w:tcPr>
            <w:tcW w:w="2160" w:type="dxa"/>
          </w:tcPr>
          <w:p w14:paraId="36303F5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73FACE16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study objective is clearly stated: to evaluate the diagnostic, therapeutic, and prognostic approaches to endodontic-periodontal lesions among dental practitioners and identify predictors of knowledge variability.</w:t>
            </w:r>
          </w:p>
        </w:tc>
      </w:tr>
      <w:tr w:rsidR="00B1797E" w:rsidRPr="004B0DEE" w14:paraId="3F57E956" w14:textId="77777777" w:rsidTr="004B0DEE">
        <w:tc>
          <w:tcPr>
            <w:tcW w:w="2160" w:type="dxa"/>
          </w:tcPr>
          <w:p w14:paraId="4358B73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</w:t>
            </w:r>
          </w:p>
        </w:tc>
        <w:tc>
          <w:tcPr>
            <w:tcW w:w="2160" w:type="dxa"/>
          </w:tcPr>
          <w:p w14:paraId="3D7A2096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Present key elements of study design early</w:t>
            </w:r>
          </w:p>
        </w:tc>
        <w:tc>
          <w:tcPr>
            <w:tcW w:w="2160" w:type="dxa"/>
          </w:tcPr>
          <w:p w14:paraId="1140DF48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00C276E5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Methods identify the study as an observational descriptive cross-sectional study conducted among registered dental practitioners in Pakistan.</w:t>
            </w:r>
          </w:p>
        </w:tc>
      </w:tr>
      <w:tr w:rsidR="00B1797E" w:rsidRPr="004B0DEE" w14:paraId="2B919303" w14:textId="77777777" w:rsidTr="004B0DEE">
        <w:tc>
          <w:tcPr>
            <w:tcW w:w="2160" w:type="dxa"/>
          </w:tcPr>
          <w:p w14:paraId="2A9F604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14:paraId="3F3D9FD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Describe setting, location, and relevant dates</w:t>
            </w:r>
          </w:p>
        </w:tc>
        <w:tc>
          <w:tcPr>
            <w:tcW w:w="2160" w:type="dxa"/>
          </w:tcPr>
          <w:p w14:paraId="3A2AEF33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1C27526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study setting, country, and data collection period are reported: Pakistan; January 2024 to March 2024; questionnaire distributed online.</w:t>
            </w:r>
          </w:p>
        </w:tc>
      </w:tr>
      <w:tr w:rsidR="00B1797E" w:rsidRPr="004B0DEE" w14:paraId="46BEDC96" w14:textId="77777777" w:rsidTr="004B0DEE">
        <w:tc>
          <w:tcPr>
            <w:tcW w:w="2160" w:type="dxa"/>
          </w:tcPr>
          <w:p w14:paraId="0AC1A02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6(a)</w:t>
            </w:r>
          </w:p>
        </w:tc>
        <w:tc>
          <w:tcPr>
            <w:tcW w:w="2160" w:type="dxa"/>
          </w:tcPr>
          <w:p w14:paraId="4129A546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Give the eligibility criteria, and the sources and methods of selection of participants</w:t>
            </w:r>
          </w:p>
        </w:tc>
        <w:tc>
          <w:tcPr>
            <w:tcW w:w="2160" w:type="dxa"/>
          </w:tcPr>
          <w:p w14:paraId="75B6559A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6EFEF9B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Eligibility criteria are defined: registered dental practitioners currently practicing in Pakistan, with BDS or equivalent, who consented and completed the questionnaire. Exclusion criteria are also specified.</w:t>
            </w:r>
          </w:p>
        </w:tc>
      </w:tr>
      <w:tr w:rsidR="00B1797E" w:rsidRPr="004B0DEE" w14:paraId="293879C0" w14:textId="77777777" w:rsidTr="004B0DEE">
        <w:tc>
          <w:tcPr>
            <w:tcW w:w="2160" w:type="dxa"/>
          </w:tcPr>
          <w:p w14:paraId="2321511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6(b)</w:t>
            </w:r>
          </w:p>
        </w:tc>
        <w:tc>
          <w:tcPr>
            <w:tcW w:w="2160" w:type="dxa"/>
          </w:tcPr>
          <w:p w14:paraId="5031B195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For matched studies, give matching criteria and number of exposed and unexposed</w:t>
            </w:r>
          </w:p>
        </w:tc>
        <w:tc>
          <w:tcPr>
            <w:tcW w:w="2160" w:type="dxa"/>
          </w:tcPr>
          <w:p w14:paraId="1D767820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60" w:type="dxa"/>
          </w:tcPr>
          <w:p w14:paraId="64EB12A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Not applicable because this was a cross-sectional survey and did not involve matched groups.</w:t>
            </w:r>
          </w:p>
        </w:tc>
      </w:tr>
      <w:tr w:rsidR="00B1797E" w:rsidRPr="004B0DEE" w14:paraId="52906A82" w14:textId="77777777" w:rsidTr="004B0DEE">
        <w:tc>
          <w:tcPr>
            <w:tcW w:w="2160" w:type="dxa"/>
          </w:tcPr>
          <w:p w14:paraId="76A37ABC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14:paraId="78A88324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Clearly define all outcomes, exposures, predictors, potential confounders, and effect modifiers</w:t>
            </w:r>
          </w:p>
        </w:tc>
        <w:tc>
          <w:tcPr>
            <w:tcW w:w="2160" w:type="dxa"/>
          </w:tcPr>
          <w:p w14:paraId="73BBFE3A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0E14E48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questionnaire domains and outcome measures are described, including sociodemographic predictors, diagnostic knowledge, therapeutic/prognostic knowledge, and composite knowledge scores.</w:t>
            </w:r>
          </w:p>
        </w:tc>
      </w:tr>
      <w:tr w:rsidR="00B1797E" w:rsidRPr="004B0DEE" w14:paraId="6A48AA5F" w14:textId="77777777" w:rsidTr="004B0DEE">
        <w:tc>
          <w:tcPr>
            <w:tcW w:w="2160" w:type="dxa"/>
          </w:tcPr>
          <w:p w14:paraId="0952D80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8*</w:t>
            </w:r>
          </w:p>
        </w:tc>
        <w:tc>
          <w:tcPr>
            <w:tcW w:w="2160" w:type="dxa"/>
          </w:tcPr>
          <w:p w14:paraId="4A36D72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 xml:space="preserve">For each variable of </w:t>
            </w:r>
            <w:r w:rsidRPr="004B0DE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nterest, give sources of data and details of methods of assessment</w:t>
            </w:r>
          </w:p>
        </w:tc>
        <w:tc>
          <w:tcPr>
            <w:tcW w:w="2160" w:type="dxa"/>
          </w:tcPr>
          <w:p w14:paraId="34E956CD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160" w:type="dxa"/>
          </w:tcPr>
          <w:p w14:paraId="76B3C991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 xml:space="preserve">Data were obtained </w:t>
            </w:r>
            <w:r w:rsidRPr="004B0DE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using a self-administered questionnaire adapted from a previous study, reviewed by experts, pilot tested, and used to assess knowledge related to endodontic-periodontal lesions.</w:t>
            </w:r>
          </w:p>
        </w:tc>
      </w:tr>
      <w:tr w:rsidR="00B1797E" w:rsidRPr="004B0DEE" w14:paraId="129F9E60" w14:textId="77777777" w:rsidTr="004B0DEE">
        <w:tc>
          <w:tcPr>
            <w:tcW w:w="2160" w:type="dxa"/>
          </w:tcPr>
          <w:p w14:paraId="00BCF188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</w:t>
            </w:r>
          </w:p>
        </w:tc>
        <w:tc>
          <w:tcPr>
            <w:tcW w:w="2160" w:type="dxa"/>
          </w:tcPr>
          <w:p w14:paraId="6B8A9AE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2160" w:type="dxa"/>
          </w:tcPr>
          <w:p w14:paraId="3F65D8CD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413B14F4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manuscript reports duplicate-response checking, exclusion of incomplete surveys, anonymization, and acknowledges selection and response bias in the limitations.</w:t>
            </w:r>
          </w:p>
        </w:tc>
      </w:tr>
      <w:tr w:rsidR="00B1797E" w:rsidRPr="004B0DEE" w14:paraId="640A9FFD" w14:textId="77777777" w:rsidTr="004B0DEE">
        <w:tc>
          <w:tcPr>
            <w:tcW w:w="2160" w:type="dxa"/>
          </w:tcPr>
          <w:p w14:paraId="108B722A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14:paraId="50A76BF4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Explain how the study size was arrived at</w:t>
            </w:r>
          </w:p>
        </w:tc>
        <w:tc>
          <w:tcPr>
            <w:tcW w:w="2160" w:type="dxa"/>
          </w:tcPr>
          <w:p w14:paraId="41E56068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17B05DC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Sample size was estimated using the Raosoft Calculator with 95% confidence level, 5% margin of error, and 50% response distribution; minimum required sample was 385, and 380 complete responses were analyzed.</w:t>
            </w:r>
          </w:p>
        </w:tc>
      </w:tr>
      <w:tr w:rsidR="00B1797E" w:rsidRPr="004B0DEE" w14:paraId="2CA8DC0B" w14:textId="77777777" w:rsidTr="004B0DEE">
        <w:tc>
          <w:tcPr>
            <w:tcW w:w="2160" w:type="dxa"/>
          </w:tcPr>
          <w:p w14:paraId="06A8A10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14:paraId="0E373808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Explain how quantitative variables were handled in the analyses</w:t>
            </w:r>
          </w:p>
        </w:tc>
        <w:tc>
          <w:tcPr>
            <w:tcW w:w="2160" w:type="dxa"/>
          </w:tcPr>
          <w:p w14:paraId="776D493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369FD486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Knowledge scores were summed and categorized into good, average, and poor knowledge based on predefined percentage thresholds (&gt;70%, 50–70%, &lt;50%).</w:t>
            </w:r>
          </w:p>
        </w:tc>
      </w:tr>
      <w:tr w:rsidR="00B1797E" w:rsidRPr="004B0DEE" w14:paraId="0B6DBE48" w14:textId="77777777" w:rsidTr="004B0DEE">
        <w:tc>
          <w:tcPr>
            <w:tcW w:w="2160" w:type="dxa"/>
          </w:tcPr>
          <w:p w14:paraId="650E50C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2(a)</w:t>
            </w:r>
          </w:p>
        </w:tc>
        <w:tc>
          <w:tcPr>
            <w:tcW w:w="2160" w:type="dxa"/>
          </w:tcPr>
          <w:p w14:paraId="713E111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Describe all statistical methods, including those used to control for confounding</w:t>
            </w:r>
          </w:p>
        </w:tc>
        <w:tc>
          <w:tcPr>
            <w:tcW w:w="2160" w:type="dxa"/>
          </w:tcPr>
          <w:p w14:paraId="7522E35D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56796D95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Descriptive statistics, Pearson’s chi-square test, Fisher’s exact test, simple logistic regression, and multivariable logistic regression were used. The model-building process and adjusted odds ratios are described.</w:t>
            </w:r>
          </w:p>
        </w:tc>
      </w:tr>
      <w:tr w:rsidR="00B1797E" w:rsidRPr="004B0DEE" w14:paraId="7654F786" w14:textId="77777777" w:rsidTr="004B0DEE">
        <w:tc>
          <w:tcPr>
            <w:tcW w:w="2160" w:type="dxa"/>
          </w:tcPr>
          <w:p w14:paraId="0C2978C5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2(b)</w:t>
            </w:r>
          </w:p>
        </w:tc>
        <w:tc>
          <w:tcPr>
            <w:tcW w:w="2160" w:type="dxa"/>
          </w:tcPr>
          <w:p w14:paraId="2E0AE24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Describe any methods used to examine subgroups and interactions</w:t>
            </w:r>
          </w:p>
        </w:tc>
        <w:tc>
          <w:tcPr>
            <w:tcW w:w="2160" w:type="dxa"/>
          </w:tcPr>
          <w:p w14:paraId="729786EC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3A1FF05D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Subgroup comparisons were performed across age, professional experience, specialty, organization type, postgraduate status, and continuing training.</w:t>
            </w:r>
          </w:p>
        </w:tc>
      </w:tr>
      <w:tr w:rsidR="00B1797E" w:rsidRPr="004B0DEE" w14:paraId="30E93CD3" w14:textId="77777777" w:rsidTr="004B0DEE">
        <w:tc>
          <w:tcPr>
            <w:tcW w:w="2160" w:type="dxa"/>
          </w:tcPr>
          <w:p w14:paraId="34A8C46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2(c)</w:t>
            </w:r>
          </w:p>
        </w:tc>
        <w:tc>
          <w:tcPr>
            <w:tcW w:w="2160" w:type="dxa"/>
          </w:tcPr>
          <w:p w14:paraId="4984168F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Explain how missing data were addressed</w:t>
            </w:r>
          </w:p>
        </w:tc>
        <w:tc>
          <w:tcPr>
            <w:tcW w:w="2160" w:type="dxa"/>
          </w:tcPr>
          <w:p w14:paraId="6B62560C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368BEBF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Incomplete responses were omitted from the analysis; duplicates and incomplete entries were removed during data cleaning.</w:t>
            </w:r>
          </w:p>
        </w:tc>
      </w:tr>
      <w:tr w:rsidR="00B1797E" w:rsidRPr="004B0DEE" w14:paraId="12825DF6" w14:textId="77777777" w:rsidTr="004B0DEE">
        <w:tc>
          <w:tcPr>
            <w:tcW w:w="2160" w:type="dxa"/>
          </w:tcPr>
          <w:p w14:paraId="7ECF446A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2(d)</w:t>
            </w:r>
          </w:p>
        </w:tc>
        <w:tc>
          <w:tcPr>
            <w:tcW w:w="2160" w:type="dxa"/>
          </w:tcPr>
          <w:p w14:paraId="70808792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If applicable, describe analytical methods taking account of sampling strategy</w:t>
            </w:r>
          </w:p>
        </w:tc>
        <w:tc>
          <w:tcPr>
            <w:tcW w:w="2160" w:type="dxa"/>
          </w:tcPr>
          <w:p w14:paraId="0DDDEFF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164C91CF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manuscript states that a nonprobability snowball sampling method was used and findings from subgroup analyses with small cell sizes should be interpreted with caution.</w:t>
            </w:r>
          </w:p>
        </w:tc>
      </w:tr>
      <w:tr w:rsidR="00B1797E" w:rsidRPr="004B0DEE" w14:paraId="2A304DCE" w14:textId="77777777" w:rsidTr="004B0DEE">
        <w:tc>
          <w:tcPr>
            <w:tcW w:w="2160" w:type="dxa"/>
          </w:tcPr>
          <w:p w14:paraId="2E5B5CD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2(e)</w:t>
            </w:r>
          </w:p>
        </w:tc>
        <w:tc>
          <w:tcPr>
            <w:tcW w:w="2160" w:type="dxa"/>
          </w:tcPr>
          <w:p w14:paraId="02057FF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Describe any sensitivity analyses</w:t>
            </w:r>
          </w:p>
        </w:tc>
        <w:tc>
          <w:tcPr>
            <w:tcW w:w="2160" w:type="dxa"/>
          </w:tcPr>
          <w:p w14:paraId="280B1B1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60" w:type="dxa"/>
          </w:tcPr>
          <w:p w14:paraId="4D1B44E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Sensitivity analyses were not reported and were not required for the descriptive cross-sectional design.</w:t>
            </w:r>
          </w:p>
        </w:tc>
      </w:tr>
      <w:tr w:rsidR="00B1797E" w:rsidRPr="004B0DEE" w14:paraId="5153A270" w14:textId="77777777" w:rsidTr="004B0DEE">
        <w:tc>
          <w:tcPr>
            <w:tcW w:w="2160" w:type="dxa"/>
          </w:tcPr>
          <w:p w14:paraId="1A25AE88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3(a)</w:t>
            </w:r>
          </w:p>
        </w:tc>
        <w:tc>
          <w:tcPr>
            <w:tcW w:w="2160" w:type="dxa"/>
          </w:tcPr>
          <w:p w14:paraId="32A550F4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Report numbers of individuals at each stage of study</w:t>
            </w:r>
          </w:p>
        </w:tc>
        <w:tc>
          <w:tcPr>
            <w:tcW w:w="2160" w:type="dxa"/>
          </w:tcPr>
          <w:p w14:paraId="0B1F674D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4ECAB376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manuscript reports that 391 responses were received, 11 were omitted due to incompleteness or duplication, and 380 were included in the final analysis.</w:t>
            </w:r>
          </w:p>
        </w:tc>
      </w:tr>
      <w:tr w:rsidR="00B1797E" w:rsidRPr="004B0DEE" w14:paraId="5B24422E" w14:textId="77777777" w:rsidTr="004B0DEE">
        <w:tc>
          <w:tcPr>
            <w:tcW w:w="2160" w:type="dxa"/>
          </w:tcPr>
          <w:p w14:paraId="108B841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3(b)</w:t>
            </w:r>
          </w:p>
        </w:tc>
        <w:tc>
          <w:tcPr>
            <w:tcW w:w="2160" w:type="dxa"/>
          </w:tcPr>
          <w:p w14:paraId="53576BA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Give reasons for non-participation at each stage</w:t>
            </w:r>
          </w:p>
        </w:tc>
        <w:tc>
          <w:tcPr>
            <w:tcW w:w="2160" w:type="dxa"/>
          </w:tcPr>
          <w:p w14:paraId="5BC9C4D3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6690C6B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Reasons for exclusion are reported: incomplete responses and duplicate submissions.</w:t>
            </w:r>
          </w:p>
        </w:tc>
      </w:tr>
      <w:tr w:rsidR="00B1797E" w:rsidRPr="004B0DEE" w14:paraId="07F1D67C" w14:textId="77777777" w:rsidTr="004B0DEE">
        <w:tc>
          <w:tcPr>
            <w:tcW w:w="2160" w:type="dxa"/>
          </w:tcPr>
          <w:p w14:paraId="190BC78A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3(c)</w:t>
            </w:r>
          </w:p>
        </w:tc>
        <w:tc>
          <w:tcPr>
            <w:tcW w:w="2160" w:type="dxa"/>
          </w:tcPr>
          <w:p w14:paraId="73F2B10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Consider use of a flow diagram</w:t>
            </w:r>
          </w:p>
        </w:tc>
        <w:tc>
          <w:tcPr>
            <w:tcW w:w="2160" w:type="dxa"/>
          </w:tcPr>
          <w:p w14:paraId="407E46B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60" w:type="dxa"/>
          </w:tcPr>
          <w:p w14:paraId="476BA6F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A flow diagram was not included; this is optional for survey-based cross-sectional studies.</w:t>
            </w:r>
          </w:p>
        </w:tc>
      </w:tr>
      <w:tr w:rsidR="00B1797E" w:rsidRPr="004B0DEE" w14:paraId="1A06A8C3" w14:textId="77777777" w:rsidTr="004B0DEE">
        <w:tc>
          <w:tcPr>
            <w:tcW w:w="2160" w:type="dxa"/>
          </w:tcPr>
          <w:p w14:paraId="63BE0AB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4(a)</w:t>
            </w:r>
          </w:p>
        </w:tc>
        <w:tc>
          <w:tcPr>
            <w:tcW w:w="2160" w:type="dxa"/>
          </w:tcPr>
          <w:p w14:paraId="0CAE0D1D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Give characteristics of study participants</w:t>
            </w:r>
          </w:p>
        </w:tc>
        <w:tc>
          <w:tcPr>
            <w:tcW w:w="2160" w:type="dxa"/>
          </w:tcPr>
          <w:p w14:paraId="0C39C3F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1F1F9793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able 1 presents participant characteristics including gender, age, organization, professional experience, postgraduate status, specialty, and continuing training.</w:t>
            </w:r>
          </w:p>
        </w:tc>
      </w:tr>
      <w:tr w:rsidR="00B1797E" w:rsidRPr="004B0DEE" w14:paraId="101DCEBB" w14:textId="77777777" w:rsidTr="004B0DEE">
        <w:tc>
          <w:tcPr>
            <w:tcW w:w="2160" w:type="dxa"/>
          </w:tcPr>
          <w:p w14:paraId="0C8509D3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4(b)</w:t>
            </w:r>
          </w:p>
        </w:tc>
        <w:tc>
          <w:tcPr>
            <w:tcW w:w="2160" w:type="dxa"/>
          </w:tcPr>
          <w:p w14:paraId="66D693F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Indicate number of participants with missing data for each variable of interest</w:t>
            </w:r>
          </w:p>
        </w:tc>
        <w:tc>
          <w:tcPr>
            <w:tcW w:w="2160" w:type="dxa"/>
          </w:tcPr>
          <w:p w14:paraId="50F7E41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Partly</w:t>
            </w:r>
          </w:p>
        </w:tc>
        <w:tc>
          <w:tcPr>
            <w:tcW w:w="2160" w:type="dxa"/>
          </w:tcPr>
          <w:p w14:paraId="50F63360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manuscript explains that incomplete surveys were excluded, but variable-specific missing data are not separately tabulated for every item.</w:t>
            </w:r>
          </w:p>
        </w:tc>
      </w:tr>
      <w:tr w:rsidR="00B1797E" w:rsidRPr="004B0DEE" w14:paraId="34BEF4AC" w14:textId="77777777" w:rsidTr="004B0DEE">
        <w:tc>
          <w:tcPr>
            <w:tcW w:w="2160" w:type="dxa"/>
          </w:tcPr>
          <w:p w14:paraId="6290A224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14:paraId="61A9207C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2160" w:type="dxa"/>
          </w:tcPr>
          <w:p w14:paraId="305013F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0B1B635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ables 2–7 summarize diagnostic, therapeutic, and prognostic knowledge items, mean scores, associations, and regression outcomes.</w:t>
            </w:r>
          </w:p>
        </w:tc>
      </w:tr>
      <w:tr w:rsidR="00B1797E" w:rsidRPr="004B0DEE" w14:paraId="41C361CC" w14:textId="77777777" w:rsidTr="004B0DEE">
        <w:tc>
          <w:tcPr>
            <w:tcW w:w="2160" w:type="dxa"/>
          </w:tcPr>
          <w:p w14:paraId="1CBD2BD3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6(a)</w:t>
            </w:r>
          </w:p>
        </w:tc>
        <w:tc>
          <w:tcPr>
            <w:tcW w:w="2160" w:type="dxa"/>
          </w:tcPr>
          <w:p w14:paraId="2047001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Give unadjusted estimates and, if applicable, adjusted estimates with precision</w:t>
            </w:r>
          </w:p>
        </w:tc>
        <w:tc>
          <w:tcPr>
            <w:tcW w:w="2160" w:type="dxa"/>
          </w:tcPr>
          <w:p w14:paraId="5EDC36C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412EF6E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able 7 reports crude odds ratios (COR), adjusted odds ratios (AOR), 95% confidence intervals, and p-values.</w:t>
            </w:r>
          </w:p>
        </w:tc>
      </w:tr>
      <w:tr w:rsidR="00B1797E" w:rsidRPr="004B0DEE" w14:paraId="7228C9BE" w14:textId="77777777" w:rsidTr="004B0DEE">
        <w:tc>
          <w:tcPr>
            <w:tcW w:w="2160" w:type="dxa"/>
          </w:tcPr>
          <w:p w14:paraId="7F8BB36F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6(b)</w:t>
            </w:r>
          </w:p>
        </w:tc>
        <w:tc>
          <w:tcPr>
            <w:tcW w:w="2160" w:type="dxa"/>
          </w:tcPr>
          <w:p w14:paraId="2D6FB1D8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Report category boundaries when continuous variables were categorized</w:t>
            </w:r>
          </w:p>
        </w:tc>
        <w:tc>
          <w:tcPr>
            <w:tcW w:w="2160" w:type="dxa"/>
          </w:tcPr>
          <w:p w14:paraId="3106835C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61EA3CB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Age, professional experience, and knowledge-score thresholds are clearly categorized and defined in the Methods and Results.</w:t>
            </w:r>
          </w:p>
        </w:tc>
      </w:tr>
      <w:tr w:rsidR="00B1797E" w:rsidRPr="004B0DEE" w14:paraId="1184EDE4" w14:textId="77777777" w:rsidTr="004B0DEE">
        <w:tc>
          <w:tcPr>
            <w:tcW w:w="2160" w:type="dxa"/>
          </w:tcPr>
          <w:p w14:paraId="21D068E0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6(c)</w:t>
            </w:r>
          </w:p>
        </w:tc>
        <w:tc>
          <w:tcPr>
            <w:tcW w:w="2160" w:type="dxa"/>
          </w:tcPr>
          <w:p w14:paraId="53540D99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If relevant, consider translating estimates of relative risk into absolute risk</w:t>
            </w:r>
          </w:p>
        </w:tc>
        <w:tc>
          <w:tcPr>
            <w:tcW w:w="2160" w:type="dxa"/>
          </w:tcPr>
          <w:p w14:paraId="5A9A9793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2160" w:type="dxa"/>
          </w:tcPr>
          <w:p w14:paraId="77B5B8F1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Not applicable because logistic regression and odds ratios were used rather than risk estimates.</w:t>
            </w:r>
          </w:p>
        </w:tc>
      </w:tr>
      <w:tr w:rsidR="00B1797E" w:rsidRPr="004B0DEE" w14:paraId="1229C382" w14:textId="77777777" w:rsidTr="004B0DEE">
        <w:tc>
          <w:tcPr>
            <w:tcW w:w="2160" w:type="dxa"/>
          </w:tcPr>
          <w:p w14:paraId="33A6EC5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160" w:type="dxa"/>
          </w:tcPr>
          <w:p w14:paraId="25C68FE4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Report other analyses done, e.g., subgroups and interactions</w:t>
            </w:r>
          </w:p>
        </w:tc>
        <w:tc>
          <w:tcPr>
            <w:tcW w:w="2160" w:type="dxa"/>
          </w:tcPr>
          <w:p w14:paraId="4D8AEB14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65694285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manuscript reports subgroup analyses by sociodemographic and professional variables and discusses multivariable logistic regression findings.</w:t>
            </w:r>
          </w:p>
        </w:tc>
      </w:tr>
      <w:tr w:rsidR="00B1797E" w:rsidRPr="004B0DEE" w14:paraId="0EFAC86E" w14:textId="77777777" w:rsidTr="004B0DEE">
        <w:tc>
          <w:tcPr>
            <w:tcW w:w="2160" w:type="dxa"/>
          </w:tcPr>
          <w:p w14:paraId="673E07E0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160" w:type="dxa"/>
          </w:tcPr>
          <w:p w14:paraId="51C0F850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2160" w:type="dxa"/>
          </w:tcPr>
          <w:p w14:paraId="7302EA0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51D90DFF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Discussion opens by summarizing the main findings in relation to practitioners’ diagnostic and therapeutic knowledge of endodontic-periodontal lesions.</w:t>
            </w:r>
          </w:p>
        </w:tc>
      </w:tr>
      <w:tr w:rsidR="00B1797E" w:rsidRPr="004B0DEE" w14:paraId="5CD26A42" w14:textId="77777777" w:rsidTr="004B0DEE">
        <w:tc>
          <w:tcPr>
            <w:tcW w:w="2160" w:type="dxa"/>
          </w:tcPr>
          <w:p w14:paraId="45E7E0CD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160" w:type="dxa"/>
          </w:tcPr>
          <w:p w14:paraId="6BA80531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Discuss limitations of the study</w:t>
            </w:r>
          </w:p>
        </w:tc>
        <w:tc>
          <w:tcPr>
            <w:tcW w:w="2160" w:type="dxa"/>
          </w:tcPr>
          <w:p w14:paraId="27DC1825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41971A22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Discussion acknowledges limitations including self-reported data, response bias, inability to clarify responses, snowball sampling, limited generalizability, and overlap between age and professional experience.</w:t>
            </w:r>
          </w:p>
        </w:tc>
      </w:tr>
      <w:tr w:rsidR="00B1797E" w:rsidRPr="004B0DEE" w14:paraId="405FDDCA" w14:textId="77777777" w:rsidTr="004B0DEE">
        <w:tc>
          <w:tcPr>
            <w:tcW w:w="2160" w:type="dxa"/>
          </w:tcPr>
          <w:p w14:paraId="0F435300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160" w:type="dxa"/>
          </w:tcPr>
          <w:p w14:paraId="24D3E57E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60" w:type="dxa"/>
          </w:tcPr>
          <w:p w14:paraId="7017D8F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5DEBF697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findings are interpreted cautiously in relation to prior studies, clinical implications, educational needs, and the limitations of the study design.</w:t>
            </w:r>
          </w:p>
        </w:tc>
      </w:tr>
      <w:tr w:rsidR="00B1797E" w:rsidRPr="004B0DEE" w14:paraId="0F600F6F" w14:textId="77777777" w:rsidTr="004B0DEE">
        <w:tc>
          <w:tcPr>
            <w:tcW w:w="2160" w:type="dxa"/>
          </w:tcPr>
          <w:p w14:paraId="38CC6D8B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160" w:type="dxa"/>
          </w:tcPr>
          <w:p w14:paraId="15933B33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Discuss the generalisability (external validity) of the study results</w:t>
            </w:r>
          </w:p>
        </w:tc>
        <w:tc>
          <w:tcPr>
            <w:tcW w:w="2160" w:type="dxa"/>
          </w:tcPr>
          <w:p w14:paraId="4C52D4DD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20BD0B1D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Discussion notes that the findings may inform similar low- and middle-income settings but advises caution regarding direct generalization without multicountry validation.</w:t>
            </w:r>
          </w:p>
        </w:tc>
      </w:tr>
      <w:tr w:rsidR="00B1797E" w:rsidRPr="004B0DEE" w14:paraId="0FF7D1C4" w14:textId="77777777" w:rsidTr="004B0DEE">
        <w:tc>
          <w:tcPr>
            <w:tcW w:w="2160" w:type="dxa"/>
          </w:tcPr>
          <w:p w14:paraId="733CDC21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14:paraId="00D5D0C8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Give the source of funding and the role of the funders</w:t>
            </w:r>
          </w:p>
        </w:tc>
        <w:tc>
          <w:tcPr>
            <w:tcW w:w="2160" w:type="dxa"/>
          </w:tcPr>
          <w:p w14:paraId="25B746A0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031D23EC" w14:textId="77777777" w:rsidR="00B1797E" w:rsidRPr="004B0DEE" w:rsidRDefault="003B38F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0DEE">
              <w:rPr>
                <w:rFonts w:asciiTheme="majorBidi" w:hAnsiTheme="majorBidi" w:cstheme="majorBidi"/>
                <w:sz w:val="24"/>
                <w:szCs w:val="24"/>
              </w:rPr>
              <w:t>The manuscript states that the work was funded by the Deanship of Graduate Studies and Scientific Research at Jouf University under grant No. DGSSR-2025-01-01127.</w:t>
            </w:r>
          </w:p>
        </w:tc>
      </w:tr>
    </w:tbl>
    <w:p w14:paraId="313710CE" w14:textId="77777777" w:rsidR="001D1AD6" w:rsidRPr="004B0DEE" w:rsidRDefault="001D1AD6">
      <w:pPr>
        <w:rPr>
          <w:rFonts w:asciiTheme="majorBidi" w:hAnsiTheme="majorBidi" w:cstheme="majorBidi"/>
          <w:sz w:val="24"/>
          <w:szCs w:val="24"/>
        </w:rPr>
      </w:pPr>
    </w:p>
    <w:sectPr w:rsidR="001D1AD6" w:rsidRPr="004B0DE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41921263">
    <w:abstractNumId w:val="8"/>
  </w:num>
  <w:num w:numId="2" w16cid:durableId="17047078">
    <w:abstractNumId w:val="6"/>
  </w:num>
  <w:num w:numId="3" w16cid:durableId="1698433555">
    <w:abstractNumId w:val="5"/>
  </w:num>
  <w:num w:numId="4" w16cid:durableId="1068921458">
    <w:abstractNumId w:val="4"/>
  </w:num>
  <w:num w:numId="5" w16cid:durableId="94325515">
    <w:abstractNumId w:val="7"/>
  </w:num>
  <w:num w:numId="6" w16cid:durableId="176817152">
    <w:abstractNumId w:val="3"/>
  </w:num>
  <w:num w:numId="7" w16cid:durableId="1747146890">
    <w:abstractNumId w:val="2"/>
  </w:num>
  <w:num w:numId="8" w16cid:durableId="1017082305">
    <w:abstractNumId w:val="1"/>
  </w:num>
  <w:num w:numId="9" w16cid:durableId="781606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62B0"/>
    <w:rsid w:val="00034616"/>
    <w:rsid w:val="0006063C"/>
    <w:rsid w:val="0015074B"/>
    <w:rsid w:val="001D1AD6"/>
    <w:rsid w:val="0029639D"/>
    <w:rsid w:val="00326F90"/>
    <w:rsid w:val="00340D27"/>
    <w:rsid w:val="003B38F9"/>
    <w:rsid w:val="004B0DEE"/>
    <w:rsid w:val="005A35F9"/>
    <w:rsid w:val="00AA1D8D"/>
    <w:rsid w:val="00B1797E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EE77D1"/>
  <w14:defaultImageDpi w14:val="300"/>
  <w15:docId w15:val="{AA2CA153-28CA-B04A-8EF4-A51EB01A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8</Words>
  <Characters>654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ndhya Patel</cp:lastModifiedBy>
  <cp:revision>2</cp:revision>
  <dcterms:created xsi:type="dcterms:W3CDTF">2026-04-13T16:46:00Z</dcterms:created>
  <dcterms:modified xsi:type="dcterms:W3CDTF">2026-04-13T16:46:00Z</dcterms:modified>
  <cp:category/>
</cp:coreProperties>
</file>